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1D58" w14:textId="03AEB540" w:rsidR="00686208" w:rsidRDefault="004951D5" w:rsidP="00686208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 xml:space="preserve"> Table</w:t>
      </w:r>
      <w:r w:rsidR="00686208" w:rsidRPr="007902FE">
        <w:rPr>
          <w:b/>
          <w:bCs/>
        </w:rPr>
        <w:t xml:space="preserve">: </w:t>
      </w:r>
      <w:r w:rsidR="00686208">
        <w:rPr>
          <w:b/>
          <w:bCs/>
        </w:rPr>
        <w:t>Replicons identified in</w:t>
      </w:r>
      <w:r w:rsidR="00686208" w:rsidRPr="00D16DC6">
        <w:rPr>
          <w:b/>
          <w:bCs/>
        </w:rPr>
        <w:t xml:space="preserve"> the </w:t>
      </w:r>
      <w:r w:rsidR="00686208">
        <w:rPr>
          <w:b/>
          <w:bCs/>
        </w:rPr>
        <w:t xml:space="preserve">plasmids of the </w:t>
      </w:r>
      <w:r w:rsidR="00686208" w:rsidRPr="00D16DC6">
        <w:rPr>
          <w:b/>
          <w:bCs/>
        </w:rPr>
        <w:t xml:space="preserve">four </w:t>
      </w:r>
      <w:r w:rsidR="00686208">
        <w:rPr>
          <w:b/>
          <w:bCs/>
        </w:rPr>
        <w:t>isolates</w:t>
      </w:r>
      <w:r w:rsidR="00686208" w:rsidRPr="00D16DC6">
        <w:rPr>
          <w:b/>
          <w:bCs/>
        </w:rPr>
        <w:t xml:space="preserve"> belonged to ST 627</w:t>
      </w:r>
    </w:p>
    <w:p w14:paraId="7BD07EB9" w14:textId="77777777" w:rsidR="00686208" w:rsidRDefault="00686208" w:rsidP="00686208">
      <w:pPr>
        <w:spacing w:after="160" w:line="259" w:lineRule="auto"/>
        <w:rPr>
          <w:b/>
          <w:bCs/>
        </w:rPr>
      </w:pPr>
    </w:p>
    <w:tbl>
      <w:tblPr>
        <w:tblW w:w="696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7"/>
        <w:gridCol w:w="1077"/>
        <w:gridCol w:w="1192"/>
        <w:gridCol w:w="1145"/>
        <w:gridCol w:w="1400"/>
        <w:gridCol w:w="1540"/>
      </w:tblGrid>
      <w:tr w:rsidR="00686208" w:rsidRPr="00524E56" w14:paraId="588401B2" w14:textId="77777777" w:rsidTr="009D1A87">
        <w:trPr>
          <w:trHeight w:val="735"/>
          <w:jc w:val="center"/>
        </w:trPr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A838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4C9DB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E56">
              <w:rPr>
                <w:rFonts w:ascii="Calibri" w:hAnsi="Calibri" w:cs="Calibri"/>
                <w:b/>
                <w:bCs/>
                <w:color w:val="000000"/>
              </w:rPr>
              <w:t>Replicon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09B0A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E56">
              <w:rPr>
                <w:rFonts w:ascii="Calibri" w:hAnsi="Calibri" w:cs="Calibri"/>
                <w:b/>
                <w:bCs/>
                <w:color w:val="000000"/>
              </w:rPr>
              <w:t>Accession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8CF9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E56"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07832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E56">
              <w:rPr>
                <w:rFonts w:ascii="Calibri" w:hAnsi="Calibri" w:cs="Calibri"/>
                <w:b/>
                <w:bCs/>
                <w:color w:val="000000"/>
              </w:rPr>
              <w:t>Reads Coun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FF3AD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E56"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</w:tr>
      <w:tr w:rsidR="00686208" w:rsidRPr="00524E56" w14:paraId="7B3848E3" w14:textId="77777777" w:rsidTr="009D1A87">
        <w:trPr>
          <w:trHeight w:val="300"/>
          <w:jc w:val="center"/>
        </w:trPr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1FF4D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C0D8F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B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0DF9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JN233704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EB058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00FEA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F45E0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155357143</w:t>
            </w:r>
          </w:p>
        </w:tc>
      </w:tr>
      <w:tr w:rsidR="00686208" w:rsidRPr="00524E56" w14:paraId="3F969195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51143E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82580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I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77E5A7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CP0006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B1FABA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ECA138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F192B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040540541</w:t>
            </w:r>
          </w:p>
        </w:tc>
      </w:tr>
      <w:tr w:rsidR="00686208" w:rsidRPr="00524E56" w14:paraId="24B57A1A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5BDAD2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E66E05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B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17BDD0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JN2337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D9A21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2D0C4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3DB0D3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248214286</w:t>
            </w:r>
          </w:p>
        </w:tc>
      </w:tr>
      <w:tr w:rsidR="00686208" w:rsidRPr="00524E56" w14:paraId="2C745EAC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119FD0D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0DD21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I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4255B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CP0006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DF0347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8DA4A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F300D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033783784</w:t>
            </w:r>
          </w:p>
        </w:tc>
      </w:tr>
      <w:tr w:rsidR="00686208" w:rsidRPr="00524E56" w14:paraId="4AB30597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60BE2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6BDDE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B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2D74F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JN2337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ECCD20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85EA3C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78070B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158928571</w:t>
            </w:r>
          </w:p>
        </w:tc>
      </w:tr>
      <w:tr w:rsidR="00686208" w:rsidRPr="00524E56" w14:paraId="65AED257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EA4E77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D1188D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I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A7B39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CP0006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A15D95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8FD9AB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9E6C54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013513514</w:t>
            </w:r>
          </w:p>
        </w:tc>
      </w:tr>
      <w:tr w:rsidR="00686208" w:rsidRPr="00524E56" w14:paraId="0622D926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EC84F4F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9785A1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B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EE5C1E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JN2337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508A38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D35D5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B08D1F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153571429</w:t>
            </w:r>
          </w:p>
        </w:tc>
      </w:tr>
      <w:tr w:rsidR="00686208" w:rsidRPr="00524E56" w14:paraId="0B1E5EE2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1F13617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B4B513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ColRNAI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934D88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DQ2980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22AA9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FB371E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7E2356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007692308</w:t>
            </w:r>
          </w:p>
        </w:tc>
      </w:tr>
      <w:tr w:rsidR="00686208" w:rsidRPr="00524E56" w14:paraId="3050744F" w14:textId="77777777" w:rsidTr="009D1A87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2AB6E8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79B9A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IncFII</w:t>
            </w:r>
            <w:proofErr w:type="spellEnd"/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D93B10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CP0006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BB9FAB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E92835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B83EDD" w14:textId="77777777" w:rsidR="00686208" w:rsidRPr="00524E56" w:rsidRDefault="00686208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4E56">
              <w:rPr>
                <w:rFonts w:ascii="Calibri" w:hAnsi="Calibri" w:cs="Calibri"/>
                <w:color w:val="000000"/>
                <w:sz w:val="22"/>
                <w:szCs w:val="22"/>
              </w:rPr>
              <w:t>0.027027027</w:t>
            </w:r>
          </w:p>
        </w:tc>
      </w:tr>
    </w:tbl>
    <w:p w14:paraId="0AEE090D" w14:textId="77777777" w:rsidR="00686208" w:rsidRDefault="00686208" w:rsidP="00686208">
      <w:pPr>
        <w:rPr>
          <w:b/>
          <w:bCs/>
        </w:rPr>
      </w:pPr>
    </w:p>
    <w:p w14:paraId="2463F766" w14:textId="77777777" w:rsidR="00B10DA6" w:rsidRDefault="00B10DA6" w:rsidP="00686208">
      <w:pPr>
        <w:rPr>
          <w:b/>
          <w:bCs/>
        </w:rPr>
      </w:pPr>
    </w:p>
    <w:p w14:paraId="17174DD9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08"/>
    <w:rsid w:val="004951D5"/>
    <w:rsid w:val="00686208"/>
    <w:rsid w:val="006A47C2"/>
    <w:rsid w:val="00727AE3"/>
    <w:rsid w:val="009D1AB4"/>
    <w:rsid w:val="00B10DA6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0576"/>
  <w15:chartTrackingRefBased/>
  <w15:docId w15:val="{B42279B6-E658-47AA-B766-00A53515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4</cp:revision>
  <dcterms:created xsi:type="dcterms:W3CDTF">2022-03-15T06:20:00Z</dcterms:created>
  <dcterms:modified xsi:type="dcterms:W3CDTF">2022-03-16T10:17:00Z</dcterms:modified>
</cp:coreProperties>
</file>